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BC8A6" w14:textId="464649AC" w:rsidR="00043C7D" w:rsidRDefault="00043C7D">
      <w:pPr>
        <w:rPr>
          <w:b/>
          <w:bCs/>
        </w:rPr>
      </w:pPr>
      <w:r>
        <w:rPr>
          <w:b/>
          <w:bCs/>
        </w:rPr>
        <w:t xml:space="preserve">Supplementary </w:t>
      </w:r>
      <w:r w:rsidR="00927FB8">
        <w:rPr>
          <w:b/>
          <w:bCs/>
        </w:rPr>
        <w:t>Table</w:t>
      </w:r>
      <w:r>
        <w:rPr>
          <w:b/>
          <w:bCs/>
        </w:rPr>
        <w:t xml:space="preserve"> 1. </w:t>
      </w:r>
    </w:p>
    <w:p w14:paraId="03D95008" w14:textId="1F565A1D" w:rsidR="00C407F5" w:rsidRDefault="00043C7D">
      <w:pPr>
        <w:rPr>
          <w:b/>
          <w:bCs/>
        </w:rPr>
      </w:pPr>
      <w:r w:rsidRPr="00043C7D">
        <w:rPr>
          <w:b/>
          <w:bCs/>
        </w:rPr>
        <w:t>Data Collection Form GWBD. Haemophilia Centres.</w:t>
      </w:r>
    </w:p>
    <w:p w14:paraId="3900C765" w14:textId="0106A0D1" w:rsidR="00043C7D" w:rsidRPr="00043C7D" w:rsidRDefault="00043C7D">
      <w:pPr>
        <w:rPr>
          <w:rStyle w:val="text-format-content"/>
          <w:rFonts w:ascii="Segoe UI" w:hAnsi="Segoe UI" w:cs="Segoe UI"/>
          <w:color w:val="242424"/>
          <w:sz w:val="20"/>
          <w:szCs w:val="20"/>
        </w:rPr>
      </w:pPr>
      <w:r w:rsidRPr="00043C7D">
        <w:rPr>
          <w:rStyle w:val="-ek-762"/>
          <w:rFonts w:ascii="Segoe UI" w:hAnsi="Segoe UI" w:cs="Segoe UI"/>
          <w:color w:val="242424"/>
          <w:sz w:val="20"/>
          <w:szCs w:val="20"/>
        </w:rPr>
        <w:t>1.</w:t>
      </w:r>
      <w:r w:rsidRPr="00043C7D">
        <w:rPr>
          <w:rStyle w:val="text-format-content"/>
          <w:rFonts w:ascii="Segoe UI" w:hAnsi="Segoe UI" w:cs="Segoe UI"/>
          <w:color w:val="242424"/>
          <w:sz w:val="20"/>
          <w:szCs w:val="20"/>
        </w:rPr>
        <w:t>What is the name of your haemophilia centre?</w:t>
      </w:r>
    </w:p>
    <w:p w14:paraId="5C92077F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.Does your centre look after adults or children?</w:t>
      </w:r>
    </w:p>
    <w:p w14:paraId="6936742B" w14:textId="5E9B3E7D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-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dults only</w:t>
      </w:r>
    </w:p>
    <w:p w14:paraId="69137813" w14:textId="4F6514BF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  <w:t xml:space="preserve">- </w:t>
      </w:r>
      <w:r w:rsidRPr="00043C7D"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  <w:t>Children and young adults (e.g. 0-18 years) only</w:t>
      </w:r>
    </w:p>
    <w:p w14:paraId="2AF264AB" w14:textId="01E9FB02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  <w:t xml:space="preserve">- </w:t>
      </w:r>
      <w:r w:rsidRPr="00043C7D">
        <w:rPr>
          <w:rFonts w:ascii="Segoe UI" w:eastAsia="Times New Roman" w:hAnsi="Segoe UI" w:cs="Segoe UI"/>
          <w:color w:val="242424"/>
          <w:kern w:val="0"/>
          <w:sz w:val="21"/>
          <w:szCs w:val="21"/>
          <w:lang w:eastAsia="en-GB"/>
          <w14:ligatures w14:val="none"/>
        </w:rPr>
        <w:t>All ages</w:t>
      </w:r>
    </w:p>
    <w:p w14:paraId="2A853EFD" w14:textId="5EE445CF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54CE3E82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3.How many patients with inherited bleeding disorders are registered at your centre?</w:t>
      </w:r>
    </w:p>
    <w:p w14:paraId="78EA2F1E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0740EFD3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4.How many girls and women with inherited bleeding disorders (GWBD) are registered at your centre?</w:t>
      </w:r>
    </w:p>
    <w:p w14:paraId="704A906E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613D2906" w14:textId="58D9B55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5.Do you have a haemophilia centre clinical lead for GWBD?</w:t>
      </w:r>
    </w:p>
    <w:p w14:paraId="122C931A" w14:textId="37D09B11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E7D4894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531407CA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6.Do you have a named gynaecologist/gynaecology team with which your service links?</w:t>
      </w:r>
    </w:p>
    <w:p w14:paraId="638FF641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E288556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DC37CEF" w14:textId="5EE9107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7.Does your service run joint gynaecology/haematology clinics?</w:t>
      </w:r>
    </w:p>
    <w:p w14:paraId="4C4F4E33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3210295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7BDE5C2E" w14:textId="63E16E4F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8.Do you have a centre-specific SOP about how to manage the gynaecological care of GWBD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 xml:space="preserve">(e.g. an SOP which might cover all/part of the following: care of the menarche, menstrual </w:t>
      </w:r>
      <w:proofErr w:type="gramStart"/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cycles,(</w:t>
      </w:r>
      <w:proofErr w:type="gramEnd"/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peri-)</w:t>
      </w:r>
      <w:r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 xml:space="preserve"> </w:t>
      </w: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-menopause, surgery/procedures).</w:t>
      </w:r>
    </w:p>
    <w:p w14:paraId="2070ADC0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60D6987E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BD64E6F" w14:textId="1DC67080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9.In your SOP for gynaecological care do you cover the following topics?</w:t>
      </w:r>
    </w:p>
    <w:p w14:paraId="431FF33F" w14:textId="7DE03C2A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 provision of education re. menstrual health</w:t>
      </w:r>
    </w:p>
    <w:p w14:paraId="4B6FEA1B" w14:textId="6F475ED1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 management of menarche</w:t>
      </w:r>
    </w:p>
    <w:p w14:paraId="3C2BA553" w14:textId="6374B1B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management of acute HMB</w:t>
      </w:r>
    </w:p>
    <w:p w14:paraId="65E28763" w14:textId="723753FF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longer term management of HMB</w:t>
      </w:r>
    </w:p>
    <w:p w14:paraId="597961A2" w14:textId="1E3421E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management of gynaecological procedure or surgery</w:t>
      </w:r>
    </w:p>
    <w:p w14:paraId="0BECF119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7CB80CC" w14:textId="7BCCD94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0.In your practice, does your centre routinely offer clinic appointments to all GWBD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, we routinely see all GWBD </w:t>
      </w:r>
    </w:p>
    <w:p w14:paraId="4518D7B8" w14:textId="7CB98F4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routinely see all GWBD during their reproductive lifetime</w:t>
      </w:r>
    </w:p>
    <w:p w14:paraId="65187DDD" w14:textId="75BA801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77A1872F" w14:textId="0ECFEDF6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see only those with low factor levels</w:t>
      </w:r>
    </w:p>
    <w:p w14:paraId="0ACC189A" w14:textId="59E8AB7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offer PIFU (patient initiated follow up)</w:t>
      </w:r>
    </w:p>
    <w:p w14:paraId="1D1B7911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52D88F9B" w14:textId="14C274C5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1.Does your centre have a patient information leaflet (PIL) that can be given to patients covering menstrual health</w:t>
      </w:r>
    </w:p>
    <w:p w14:paraId="590A07F8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If you look after girls and young adults, do you have different PIL according to ages</w:t>
      </w:r>
    </w:p>
    <w:p w14:paraId="70E0AD0D" w14:textId="42003148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 - one PIL for our adult population specifically</w:t>
      </w:r>
    </w:p>
    <w:p w14:paraId="765BC481" w14:textId="1C6F6229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 - one PIL for our paediatric population specifically</w:t>
      </w:r>
    </w:p>
    <w:p w14:paraId="398E8193" w14:textId="781591E9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 - one PIL that we give for all patients, irrespective of age</w:t>
      </w:r>
    </w:p>
    <w:p w14:paraId="2B0DAFDB" w14:textId="6E8BA1BC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Multiple PILs according to age of the patient</w:t>
      </w:r>
    </w:p>
    <w:p w14:paraId="47203B07" w14:textId="7DC8A081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6883C88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3A85468C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lastRenderedPageBreak/>
        <w:t>12.In your centre's practice, do you provide surgical plans for gynaecological operations?</w:t>
      </w:r>
    </w:p>
    <w:p w14:paraId="25F03BE2" w14:textId="5386F603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, we write formal haemostatic gynae plans</w:t>
      </w:r>
    </w:p>
    <w:p w14:paraId="0C360A79" w14:textId="7B98C24E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A4785C8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103C6E5F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3.Do you look after girls in the pre-menarche stage?</w:t>
      </w:r>
    </w:p>
    <w:p w14:paraId="4637268E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0A10EBEA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7A15603B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4.In the pre-menarche stage, which of the following is offered to your patient and her family/carer/guardian?</w:t>
      </w:r>
    </w:p>
    <w:p w14:paraId="3B1CEAC0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119ADAC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In these sections: 'iron studies' means ferritin as a minimum. In some centres this term may also include TIBC/iron/transferrin. Please tick all options that apply to your routine practice.</w:t>
      </w:r>
    </w:p>
    <w:p w14:paraId="7FE1A90F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</w:p>
    <w:p w14:paraId="71286B3C" w14:textId="0F1F95F8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education of the patient about normal menses </w:t>
      </w:r>
    </w:p>
    <w:p w14:paraId="36A6CF23" w14:textId="49C905C3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education of the family/carer/guardian about normal menses (as directed by age of patient)</w:t>
      </w:r>
    </w:p>
    <w:p w14:paraId="386552BF" w14:textId="3FEEEC4C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education of the patient about the potential for HMB (age appropriate)</w:t>
      </w:r>
    </w:p>
    <w:p w14:paraId="22244BD8" w14:textId="4BEBED03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education of the family/carer/guardian about the potential for HMB (as directed by age of patient)</w:t>
      </w:r>
    </w:p>
    <w:p w14:paraId="657E6ADE" w14:textId="34F057EB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PIL on menstrual health </w:t>
      </w:r>
    </w:p>
    <w:p w14:paraId="3DD6B8D7" w14:textId="0369A552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 menarche plan is discussed and agreed</w:t>
      </w:r>
    </w:p>
    <w:p w14:paraId="717DE30C" w14:textId="06F7F131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iron studies are checked pre-menarche</w:t>
      </w:r>
    </w:p>
    <w:p w14:paraId="057C467D" w14:textId="70EC9354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haemoglobin is checked pre-menarche</w:t>
      </w:r>
    </w:p>
    <w:p w14:paraId="3DD63AD6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0BA8D818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5.Do you look after GWBD during their menarche?</w:t>
      </w:r>
    </w:p>
    <w:p w14:paraId="5E9BFF9A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051DD2EA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5D0FD70E" w14:textId="21A9AB5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6.Does your centre use a 'menarche plan' as standard?</w:t>
      </w:r>
    </w:p>
    <w:p w14:paraId="64310CFC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550E326B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63880087" w14:textId="48CBFF4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7.When a patient reaches menarche, how does your team routinely approach their care?</w:t>
      </w:r>
    </w:p>
    <w:p w14:paraId="73891DF2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Please tick all that apply.</w:t>
      </w:r>
    </w:p>
    <w:p w14:paraId="6E4EC41F" w14:textId="1CB11FF8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We have an agreed menarche plan, and our patient/their carer contacts us routinely, </w:t>
      </w:r>
      <w:proofErr w:type="gramStart"/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hether or not</w:t>
      </w:r>
      <w:proofErr w:type="gramEnd"/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there are concerns</w:t>
      </w:r>
    </w:p>
    <w:p w14:paraId="5EC6D92A" w14:textId="5224328D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have an agreed menarche plan and our patient/their carer contacts us if they need help and/or treatment due to HMB</w:t>
      </w:r>
    </w:p>
    <w:p w14:paraId="0D85FC7F" w14:textId="51B433AC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ask the patient/their carer about menarche in clinic when they come for a routine appointment</w:t>
      </w:r>
    </w:p>
    <w:p w14:paraId="68345E9D" w14:textId="092F2F45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The care of HMB at the menarche is managed locally by the GP</w:t>
      </w:r>
    </w:p>
    <w:p w14:paraId="7AF78C73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3C1E9C01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8.Do you look after GWBD who are young adults / teenagers? </w:t>
      </w:r>
    </w:p>
    <w:p w14:paraId="05D40DCB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34EF4EB1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8D5373B" w14:textId="3321DB85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19.For your teenager / young adult, which of the following do you routinely provide regarding their gynaecological care?</w:t>
      </w:r>
    </w:p>
    <w:p w14:paraId="4886C1EE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Please tick all that apply.</w:t>
      </w:r>
    </w:p>
    <w:p w14:paraId="49F047A2" w14:textId="3765A24B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-discussion around menstrual health – what is </w:t>
      </w:r>
      <w:r w:rsidR="00D11FFF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rmal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etc</w:t>
      </w:r>
    </w:p>
    <w:p w14:paraId="61A14C2D" w14:textId="0336EF26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 around sexual health</w:t>
      </w:r>
    </w:p>
    <w:p w14:paraId="12E881DB" w14:textId="53FC7DF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 of options for sanitary protection</w:t>
      </w:r>
    </w:p>
    <w:p w14:paraId="20C3428E" w14:textId="6812D352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s around electronic menstrual health tracking apps</w:t>
      </w:r>
    </w:p>
    <w:p w14:paraId="3A297B97" w14:textId="6DC0D9E6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FBC check</w:t>
      </w:r>
    </w:p>
    <w:p w14:paraId="7902539E" w14:textId="7240788C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iron studies check</w:t>
      </w:r>
    </w:p>
    <w:p w14:paraId="54393D14" w14:textId="3966830A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-semi-quantitative </w:t>
      </w:r>
      <w:r w:rsidR="00D11FFF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measure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of menstrual blood loss – eg PBAC, ISTH-B</w:t>
      </w:r>
      <w:r w:rsidR="00D11FFF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t</w:t>
      </w:r>
    </w:p>
    <w:p w14:paraId="011BBE87" w14:textId="0C3E1171" w:rsidR="00D11FFF" w:rsidRDefault="00D11FFF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signposting to information: e.g. Haemophilia Society</w:t>
      </w:r>
    </w:p>
    <w:p w14:paraId="3ADBC5A3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16B4A981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lastRenderedPageBreak/>
        <w:t>20.Do you look after an adult population?</w:t>
      </w:r>
    </w:p>
    <w:p w14:paraId="1C39C879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/ 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12FD7C9C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39F5B177" w14:textId="6FCC7DA8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1.For your adult patient, which of the following do you routinely provide regarding their gynaecological care?</w:t>
      </w:r>
    </w:p>
    <w:p w14:paraId="23E4BE82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616161"/>
          <w:kern w:val="0"/>
          <w:sz w:val="20"/>
          <w:szCs w:val="20"/>
          <w:lang w:eastAsia="en-GB"/>
          <w14:ligatures w14:val="none"/>
        </w:rPr>
        <w:t>Please tick all that apply.</w:t>
      </w:r>
    </w:p>
    <w:p w14:paraId="626F802E" w14:textId="3305B34A" w:rsidR="00D11FFF" w:rsidRDefault="00043C7D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="00D11FFF" w:rsidRPr="00D11FFF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</w:t>
      </w:r>
      <w:r w:rsidR="00D11FFF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discussion around menstrual health – what is normal etc</w:t>
      </w:r>
    </w:p>
    <w:p w14:paraId="6A954571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 around sexual health</w:t>
      </w:r>
    </w:p>
    <w:p w14:paraId="7B95ECFE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 of options for sanitary protection</w:t>
      </w:r>
    </w:p>
    <w:p w14:paraId="41B1D086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discussions around electronic menstrual health tracking apps</w:t>
      </w:r>
    </w:p>
    <w:p w14:paraId="5D996F15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FBC check</w:t>
      </w:r>
    </w:p>
    <w:p w14:paraId="624760A1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iron studies check</w:t>
      </w:r>
    </w:p>
    <w:p w14:paraId="6752DED2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semi-quantitative measure of menstrual blood loss – eg PBAC, ISTH-Bat</w:t>
      </w:r>
    </w:p>
    <w:p w14:paraId="713B126D" w14:textId="77777777" w:rsidR="00D11FFF" w:rsidRDefault="00D11FFF" w:rsidP="00D11FFF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signposting to information: e.g. Haemophilia Society</w:t>
      </w:r>
    </w:p>
    <w:p w14:paraId="66D56731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1A5FD33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2.Is it your centre's practice to offer pre-conception counselling, including referral for PGD (where appropriate)?</w:t>
      </w:r>
    </w:p>
    <w:p w14:paraId="31416DAA" w14:textId="4E42DA13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/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3A08440E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3618E781" w14:textId="6DC05E9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3.For GWBD who are seen in clinic, is it your centre's practice to always ask patients about their menstrual health (where relevant)?</w:t>
      </w:r>
    </w:p>
    <w:p w14:paraId="7476040C" w14:textId="6A27A18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</w:p>
    <w:p w14:paraId="6E86256F" w14:textId="0D6CAD16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2B5714E0" w14:textId="1D38CDD5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Only if the patient asks about their periods</w:t>
      </w:r>
    </w:p>
    <w:p w14:paraId="46C8B176" w14:textId="273D17A2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Only if the patient has had problems with HMB in the past</w:t>
      </w:r>
    </w:p>
    <w:p w14:paraId="389DDA6B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4C0B22C7" w14:textId="63A3E9D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4.When is it your standard practice to check iron studies in GWBD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t diagnosis</w:t>
      </w:r>
    </w:p>
    <w:p w14:paraId="624205C1" w14:textId="224DAC94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To follow up on previous IDA/depletion</w:t>
      </w:r>
    </w:p>
    <w:p w14:paraId="19E3B8AC" w14:textId="18E25F58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t every clinic appointment for menstruating females</w:t>
      </w:r>
    </w:p>
    <w:p w14:paraId="5030661D" w14:textId="3F706193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During pregnancy</w:t>
      </w:r>
    </w:p>
    <w:p w14:paraId="6BCA593F" w14:textId="555C1D7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After delivery</w:t>
      </w:r>
    </w:p>
    <w:p w14:paraId="4CCEC99C" w14:textId="49E4437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are led by the clinical picture</w:t>
      </w:r>
    </w:p>
    <w:p w14:paraId="2CB920C9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4D600EA3" w14:textId="77777777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5.Do you regularly score for the presence of HMB in GWBD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</w:p>
    <w:p w14:paraId="317D9F5D" w14:textId="791E6D89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3B577339" w14:textId="1F5D174F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Only when led by the clinical picture</w:t>
      </w:r>
    </w:p>
    <w:p w14:paraId="1C9CA93A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1485DD91" w14:textId="56CC82C9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6.When you score for the presence of HMB which tools are used at your centre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ISTH BAT section for menstrual health</w:t>
      </w:r>
    </w:p>
    <w:p w14:paraId="6E91C5FC" w14:textId="7EC24F54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using patient discussion</w:t>
      </w:r>
    </w:p>
    <w:p w14:paraId="69654B3B" w14:textId="7F6A4272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using a patient questionnaire - eg SAMANTA</w:t>
      </w:r>
    </w:p>
    <w:p w14:paraId="6E040BD8" w14:textId="2A841636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using the PBAC</w:t>
      </w:r>
    </w:p>
    <w:p w14:paraId="5C25BC2D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C474F83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7.When a GWBD presents with HMB, which of the following management is offered in the immediate setting (tick all that apply)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</w:p>
    <w:p w14:paraId="46C219C0" w14:textId="2EB0F56C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clotting factor bloods</w:t>
      </w:r>
    </w:p>
    <w:p w14:paraId="1F62A754" w14:textId="55C3F95D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FBC</w:t>
      </w:r>
    </w:p>
    <w:p w14:paraId="26BA0D6B" w14:textId="5A42496A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iron studies</w:t>
      </w:r>
    </w:p>
    <w:p w14:paraId="4AA19BC9" w14:textId="3C073F2D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request for pelvic USS</w:t>
      </w:r>
    </w:p>
    <w:p w14:paraId="34E246A9" w14:textId="7D0F68C0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tranexamic acid (prescribed by the haemophilia team)</w:t>
      </w:r>
    </w:p>
    <w:p w14:paraId="67BD96A9" w14:textId="533291EC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hormonal therapy (prescribed by the haemophilia team)</w:t>
      </w:r>
    </w:p>
    <w:p w14:paraId="6F49C65B" w14:textId="5614F475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referred to GP for treatment (such as hormonal therapy)</w:t>
      </w:r>
    </w:p>
    <w:p w14:paraId="7C4B7FA6" w14:textId="7CF311A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referred to gynaecologist</w:t>
      </w:r>
    </w:p>
    <w:p w14:paraId="776D0766" w14:textId="13F93C1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referred for IUCD (e.g. Mirena)</w:t>
      </w:r>
    </w:p>
    <w:p w14:paraId="2CC1DD40" w14:textId="5B83F588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referred to haem-gynae clinic</w:t>
      </w:r>
    </w:p>
    <w:p w14:paraId="786F5726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451AA35" w14:textId="705FD13D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8.When might you consider a referral to the gynaecology service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 xml:space="preserve"> - </w:t>
      </w:r>
      <w:proofErr w:type="spellStart"/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freetext</w:t>
      </w:r>
      <w:proofErr w:type="spellEnd"/>
    </w:p>
    <w:p w14:paraId="1837D09D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1EEA6B24" w14:textId="3F1AB35E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29.Do you have access to a joint haematology/gynaecology service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/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3847077D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221D021F" w14:textId="07EA7A09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30.When would you refer to your joint haem/gynae service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proofErr w:type="spellStart"/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freetext</w:t>
      </w:r>
      <w:proofErr w:type="spellEnd"/>
    </w:p>
    <w:p w14:paraId="602BC08E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4DE72206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31.When HMB is diagnosed in your patients, how would your centre routinely monitor HMB response?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br/>
      </w:r>
    </w:p>
    <w:p w14:paraId="371113F3" w14:textId="17F71DEE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It is our practice that the GP manages this</w:t>
      </w:r>
    </w:p>
    <w:p w14:paraId="25372DF7" w14:textId="7E43ECED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monitor in IBD clinic using PBAC</w:t>
      </w:r>
    </w:p>
    <w:p w14:paraId="50EB2AA8" w14:textId="0EE54C84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We monitor in IBD clinic using qualitative information from our patients - eg reporting HMB improved/worsened</w:t>
      </w:r>
    </w:p>
    <w:p w14:paraId="68D04546" w14:textId="0DB526B8" w:rsid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-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Our joint haem/gynae service monitors HMB until it resolves</w:t>
      </w:r>
    </w:p>
    <w:p w14:paraId="4C7E89F0" w14:textId="77777777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</w:p>
    <w:p w14:paraId="18FE6AE5" w14:textId="05BF28A6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32.When a patient is being treated for HMB, is it your clinic's practice to follow up until HMB resolved?</w:t>
      </w:r>
    </w:p>
    <w:p w14:paraId="00AAD63A" w14:textId="6A8830A5" w:rsidR="00043C7D" w:rsidRPr="00043C7D" w:rsidRDefault="00043C7D" w:rsidP="00043C7D">
      <w:pPr>
        <w:spacing w:after="0" w:line="240" w:lineRule="auto"/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</w:pP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Yes</w:t>
      </w:r>
      <w:r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/</w:t>
      </w:r>
      <w:r w:rsidRPr="00043C7D">
        <w:rPr>
          <w:rFonts w:ascii="Segoe UI" w:eastAsia="Times New Roman" w:hAnsi="Segoe UI" w:cs="Segoe UI"/>
          <w:color w:val="242424"/>
          <w:kern w:val="0"/>
          <w:sz w:val="20"/>
          <w:szCs w:val="20"/>
          <w:lang w:eastAsia="en-GB"/>
          <w14:ligatures w14:val="none"/>
        </w:rPr>
        <w:t>No</w:t>
      </w:r>
    </w:p>
    <w:p w14:paraId="1CDB4B4A" w14:textId="77777777" w:rsidR="00043C7D" w:rsidRDefault="00043C7D">
      <w:pPr>
        <w:rPr>
          <w:sz w:val="20"/>
          <w:szCs w:val="20"/>
        </w:rPr>
      </w:pPr>
    </w:p>
    <w:p w14:paraId="4FEB6CA6" w14:textId="77777777" w:rsidR="00D11FFF" w:rsidRPr="00D11FFF" w:rsidRDefault="00D11FFF" w:rsidP="00D11FFF">
      <w:pPr>
        <w:rPr>
          <w:b/>
          <w:bCs/>
          <w:sz w:val="18"/>
          <w:szCs w:val="18"/>
        </w:rPr>
      </w:pPr>
      <w:r w:rsidRPr="00D11FFF">
        <w:rPr>
          <w:b/>
          <w:bCs/>
          <w:sz w:val="18"/>
          <w:szCs w:val="18"/>
        </w:rPr>
        <w:t>(Transcribed from online Microsoft Forms document, 21</w:t>
      </w:r>
      <w:r w:rsidRPr="00D11FFF">
        <w:rPr>
          <w:b/>
          <w:bCs/>
          <w:sz w:val="18"/>
          <w:szCs w:val="18"/>
          <w:vertAlign w:val="superscript"/>
        </w:rPr>
        <w:t>st</w:t>
      </w:r>
      <w:r w:rsidRPr="00D11FFF">
        <w:rPr>
          <w:b/>
          <w:bCs/>
          <w:sz w:val="18"/>
          <w:szCs w:val="18"/>
        </w:rPr>
        <w:t xml:space="preserve"> November 2025).</w:t>
      </w:r>
    </w:p>
    <w:p w14:paraId="692C6B62" w14:textId="77777777" w:rsidR="00D11FFF" w:rsidRPr="00043C7D" w:rsidRDefault="00D11FFF">
      <w:pPr>
        <w:rPr>
          <w:sz w:val="20"/>
          <w:szCs w:val="20"/>
        </w:rPr>
      </w:pPr>
    </w:p>
    <w:sectPr w:rsidR="00D11FFF" w:rsidRPr="00043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C7D"/>
    <w:rsid w:val="00043C7D"/>
    <w:rsid w:val="00242E72"/>
    <w:rsid w:val="00927FB8"/>
    <w:rsid w:val="009C7D67"/>
    <w:rsid w:val="00C407F5"/>
    <w:rsid w:val="00D11FFF"/>
    <w:rsid w:val="00FB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8264"/>
  <w15:chartTrackingRefBased/>
  <w15:docId w15:val="{678A6373-E236-451C-A3F2-7F24F396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C7D"/>
    <w:rPr>
      <w:b/>
      <w:bCs/>
      <w:smallCaps/>
      <w:color w:val="0F4761" w:themeColor="accent1" w:themeShade="BF"/>
      <w:spacing w:val="5"/>
    </w:rPr>
  </w:style>
  <w:style w:type="character" w:customStyle="1" w:styleId="-ek-762">
    <w:name w:val="-ek-762"/>
    <w:basedOn w:val="DefaultParagraphFont"/>
    <w:rsid w:val="00043C7D"/>
  </w:style>
  <w:style w:type="character" w:customStyle="1" w:styleId="text-format-content">
    <w:name w:val="text-format-content"/>
    <w:basedOn w:val="DefaultParagraphFont"/>
    <w:rsid w:val="00043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5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8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4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93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55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8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6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401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3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780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1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7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4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66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66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49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01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3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01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36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737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7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3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75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0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40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76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16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87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17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69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95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3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10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78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67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0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46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1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4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2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69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0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6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26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59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110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18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99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74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0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83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47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145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223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563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0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1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76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66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09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750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5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4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5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1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80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40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457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45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57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364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5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5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34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918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123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25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5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01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3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8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7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429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80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76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8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19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36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18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1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22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3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613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5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26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287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89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9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4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84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38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2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43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38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1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72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44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49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23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5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74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07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09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38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38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10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17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80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89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51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44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5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65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3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0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7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122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61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00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20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64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220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098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26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40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62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6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05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11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81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74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7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47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9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57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74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79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8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69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47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7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6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294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85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9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60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92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493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25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80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28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384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12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80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54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8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87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042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05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167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30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52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0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1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1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9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50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4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32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7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4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3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32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7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25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98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2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30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7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47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6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5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33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3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y, Nicola (RTH) OUH</dc:creator>
  <cp:keywords/>
  <dc:description/>
  <cp:lastModifiedBy>Nikki Curry</cp:lastModifiedBy>
  <cp:revision>2</cp:revision>
  <dcterms:created xsi:type="dcterms:W3CDTF">2025-12-09T09:30:00Z</dcterms:created>
  <dcterms:modified xsi:type="dcterms:W3CDTF">2025-12-09T09:30:00Z</dcterms:modified>
</cp:coreProperties>
</file>